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E4D93" w14:textId="77777777" w:rsidR="008849EA" w:rsidRDefault="00000000">
      <w:r>
        <w:rPr>
          <w:noProof/>
        </w:rPr>
        <w:drawing>
          <wp:inline distT="114300" distB="114300" distL="114300" distR="114300" wp14:anchorId="26C76567" wp14:editId="4A89D684">
            <wp:extent cx="5731200" cy="8407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40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E2DD16" w14:textId="76E8F6DB" w:rsidR="008849EA" w:rsidRDefault="0000000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 S</w:t>
      </w:r>
      <w:r w:rsidR="003B558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Top 10 most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bundan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obil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enet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element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G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detecte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cros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ampl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11488949" w14:textId="4CB4B317" w:rsidR="008849EA" w:rsidRDefault="00000000">
      <w:pPr>
        <w:spacing w:before="240" w:after="240" w:line="48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anel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s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und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G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n long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quenc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plasmidome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nel B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w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o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tec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s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ort-re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quenc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gen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G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k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y RPKM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a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lo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ll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u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rpl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prese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gan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y hous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pl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in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n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er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al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136137" w:rsidRPr="00136137">
        <w:rPr>
          <w:color w:val="000000"/>
        </w:rPr>
        <w:t xml:space="preserve"> </w:t>
      </w:r>
      <w:proofErr w:type="spellStart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 xml:space="preserve"> top 20 </w:t>
      </w:r>
      <w:proofErr w:type="spellStart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>MGEs</w:t>
      </w:r>
      <w:proofErr w:type="spellEnd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>categorized</w:t>
      </w:r>
      <w:proofErr w:type="spellEnd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>separately</w:t>
      </w:r>
      <w:proofErr w:type="spellEnd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>remaining</w:t>
      </w:r>
      <w:proofErr w:type="spellEnd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>elements</w:t>
      </w:r>
      <w:proofErr w:type="spellEnd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spellEnd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>grouped</w:t>
      </w:r>
      <w:proofErr w:type="spellEnd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 xml:space="preserve"> as ‘</w:t>
      </w:r>
      <w:proofErr w:type="spellStart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>others</w:t>
      </w:r>
      <w:proofErr w:type="spellEnd"/>
      <w:r w:rsidR="00136137" w:rsidRPr="00136137">
        <w:rPr>
          <w:rFonts w:ascii="Times New Roman" w:eastAsia="Times New Roman" w:hAnsi="Times New Roman" w:cs="Times New Roman"/>
          <w:sz w:val="24"/>
          <w:szCs w:val="24"/>
        </w:rPr>
        <w:t>’.</w:t>
      </w:r>
    </w:p>
    <w:sectPr w:rsidR="008849EA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9EA"/>
    <w:rsid w:val="00136137"/>
    <w:rsid w:val="00242251"/>
    <w:rsid w:val="003B558D"/>
    <w:rsid w:val="005F39A9"/>
    <w:rsid w:val="0062498E"/>
    <w:rsid w:val="00641A26"/>
    <w:rsid w:val="008849EA"/>
    <w:rsid w:val="009639D2"/>
    <w:rsid w:val="00F31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73E2B"/>
  <w15:docId w15:val="{473304EB-B8FB-4700-B881-79966CB36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cs" w:eastAsia="cs-CZ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ev">
    <w:name w:val="Title"/>
    <w:basedOn w:val="Normln"/>
    <w:next w:val="Normln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nadpis">
    <w:name w:val="Subtitle"/>
    <w:basedOn w:val="Normln"/>
    <w:next w:val="Normln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56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22339 Markéta Ryšavá</cp:lastModifiedBy>
  <cp:revision>5</cp:revision>
  <dcterms:created xsi:type="dcterms:W3CDTF">2025-05-07T14:28:00Z</dcterms:created>
  <dcterms:modified xsi:type="dcterms:W3CDTF">2025-12-03T17:55:00Z</dcterms:modified>
</cp:coreProperties>
</file>